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376A" w:rsidRPr="009F2C91" w:rsidRDefault="00FF13A1" w:rsidP="0057376A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</w:t>
      </w:r>
      <w:r w:rsidR="0057376A" w:rsidRPr="009F2C91">
        <w:rPr>
          <w:rFonts w:asciiTheme="majorBidi" w:hAnsiTheme="majorBidi" w:cstheme="majorBidi"/>
          <w:b/>
          <w:bCs/>
          <w:sz w:val="24"/>
          <w:szCs w:val="24"/>
        </w:rPr>
        <w:t xml:space="preserve">able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57376A" w:rsidRPr="009F2C91">
        <w:rPr>
          <w:rFonts w:asciiTheme="majorBidi" w:hAnsiTheme="majorBidi" w:cstheme="majorBidi"/>
          <w:b/>
          <w:bCs/>
          <w:sz w:val="24"/>
          <w:szCs w:val="24"/>
        </w:rPr>
        <w:t>1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57376A" w:rsidRPr="009F2C91">
        <w:rPr>
          <w:rFonts w:asciiTheme="majorBidi" w:hAnsiTheme="majorBidi" w:cstheme="majorBidi"/>
          <w:b/>
          <w:bCs/>
          <w:sz w:val="24"/>
          <w:szCs w:val="24"/>
        </w:rPr>
        <w:t xml:space="preserve"> General characteristics of participants who did not respond and who did respond to the low back pain questionnai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52"/>
        <w:gridCol w:w="2126"/>
        <w:gridCol w:w="1985"/>
        <w:gridCol w:w="1134"/>
      </w:tblGrid>
      <w:tr w:rsidR="0057376A" w:rsidRPr="009F2C91" w:rsidTr="00D14F45"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</w:tcPr>
          <w:p w:rsidR="0057376A" w:rsidRPr="009F2C91" w:rsidRDefault="0057376A" w:rsidP="00D14F4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57376A" w:rsidRPr="009F2C91" w:rsidRDefault="0057376A" w:rsidP="00D14F4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ot responded</w:t>
            </w:r>
          </w:p>
          <w:p w:rsidR="0057376A" w:rsidRPr="009F2C91" w:rsidRDefault="00FF13A1" w:rsidP="00FF13A1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 </w:t>
            </w:r>
            <w:r w:rsidR="0057376A" w:rsidRPr="009F2C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=</w:t>
            </w:r>
            <w:r w:rsidR="0057376A" w:rsidRPr="009F2C9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57376A" w:rsidRPr="009F2C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326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7376A" w:rsidRPr="009F2C91" w:rsidRDefault="0057376A" w:rsidP="00D14F4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ponded</w:t>
            </w:r>
          </w:p>
          <w:p w:rsidR="0057376A" w:rsidRPr="009F2C91" w:rsidRDefault="0057376A" w:rsidP="00FF13A1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FF13A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n </w:t>
            </w:r>
            <w:r w:rsidRPr="009F2C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=</w:t>
            </w:r>
            <w:r w:rsidRPr="009F2C9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9F2C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505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7376A" w:rsidRPr="00FF13A1" w:rsidRDefault="000166F0" w:rsidP="00D14F45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sz w:val="24"/>
                <w:szCs w:val="24"/>
              </w:rPr>
            </w:pPr>
            <w:r w:rsidRPr="000166F0">
              <w:rPr>
                <w:rFonts w:asciiTheme="majorBidi" w:hAnsiTheme="majorBidi" w:cstheme="majorBidi"/>
                <w:b/>
                <w:bCs/>
                <w:i/>
                <w:sz w:val="24"/>
                <w:szCs w:val="24"/>
              </w:rPr>
              <w:t xml:space="preserve">P </w:t>
            </w:r>
          </w:p>
          <w:p w:rsidR="0057376A" w:rsidRPr="009F2C91" w:rsidRDefault="0057376A" w:rsidP="00D14F45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57376A" w:rsidRPr="009F2C91" w:rsidTr="00D14F45">
        <w:tc>
          <w:tcPr>
            <w:tcW w:w="3652" w:type="dxa"/>
            <w:tcBorders>
              <w:top w:val="single" w:sz="4" w:space="0" w:color="auto"/>
            </w:tcBorders>
          </w:tcPr>
          <w:p w:rsidR="0057376A" w:rsidRPr="009F2C91" w:rsidRDefault="0057376A" w:rsidP="00D14F4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</w:rPr>
              <w:t>Age, year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57376A" w:rsidRPr="009F2C91" w:rsidRDefault="0057376A" w:rsidP="00D14F4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</w:rPr>
              <w:t>54.9 (14.5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57376A" w:rsidRPr="009F2C91" w:rsidRDefault="0057376A" w:rsidP="00D14F4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</w:rPr>
              <w:t>49.2 (10.9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7376A" w:rsidRPr="009F2C91" w:rsidRDefault="0057376A" w:rsidP="00D14F4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r w:rsidR="00FF13A1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9F2C91">
              <w:rPr>
                <w:rFonts w:asciiTheme="majorBidi" w:hAnsiTheme="majorBidi" w:cstheme="majorBidi"/>
                <w:sz w:val="24"/>
                <w:szCs w:val="24"/>
              </w:rPr>
              <w:t>.001</w:t>
            </w:r>
          </w:p>
        </w:tc>
      </w:tr>
      <w:tr w:rsidR="0057376A" w:rsidRPr="009F2C91" w:rsidTr="00D14F45">
        <w:tc>
          <w:tcPr>
            <w:tcW w:w="3652" w:type="dxa"/>
          </w:tcPr>
          <w:p w:rsidR="0057376A" w:rsidRPr="009F2C91" w:rsidRDefault="0057376A" w:rsidP="00D14F4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</w:rPr>
              <w:t>Female, n (%)</w:t>
            </w:r>
          </w:p>
        </w:tc>
        <w:tc>
          <w:tcPr>
            <w:tcW w:w="2126" w:type="dxa"/>
          </w:tcPr>
          <w:p w:rsidR="0057376A" w:rsidRPr="009F2C91" w:rsidRDefault="0057376A" w:rsidP="00FF13A1">
            <w:pPr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</w:rPr>
              <w:t>1020 (53.3)</w:t>
            </w:r>
          </w:p>
        </w:tc>
        <w:tc>
          <w:tcPr>
            <w:tcW w:w="1985" w:type="dxa"/>
          </w:tcPr>
          <w:p w:rsidR="0057376A" w:rsidRPr="009F2C91" w:rsidRDefault="0057376A" w:rsidP="00FF13A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</w:rPr>
              <w:t>2479 (55.5)</w:t>
            </w:r>
          </w:p>
        </w:tc>
        <w:tc>
          <w:tcPr>
            <w:tcW w:w="1134" w:type="dxa"/>
          </w:tcPr>
          <w:p w:rsidR="0057376A" w:rsidRPr="009F2C91" w:rsidRDefault="00FF13A1" w:rsidP="00D14F4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57376A" w:rsidRPr="009F2C91">
              <w:rPr>
                <w:rFonts w:asciiTheme="majorBidi" w:hAnsiTheme="majorBidi" w:cstheme="majorBidi"/>
                <w:sz w:val="24"/>
                <w:szCs w:val="24"/>
              </w:rPr>
              <w:t>.12</w:t>
            </w:r>
          </w:p>
        </w:tc>
      </w:tr>
      <w:tr w:rsidR="0057376A" w:rsidRPr="009F2C91" w:rsidTr="00D14F45">
        <w:tc>
          <w:tcPr>
            <w:tcW w:w="3652" w:type="dxa"/>
          </w:tcPr>
          <w:p w:rsidR="0057376A" w:rsidRPr="009F2C91" w:rsidRDefault="0057376A" w:rsidP="00D14F4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</w:rPr>
              <w:t>University degree, n (%)</w:t>
            </w:r>
          </w:p>
        </w:tc>
        <w:tc>
          <w:tcPr>
            <w:tcW w:w="2126" w:type="dxa"/>
          </w:tcPr>
          <w:p w:rsidR="0057376A" w:rsidRPr="009F2C91" w:rsidRDefault="0057376A" w:rsidP="00D14F4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</w:rPr>
              <w:t>462 (24.4)</w:t>
            </w:r>
          </w:p>
        </w:tc>
        <w:tc>
          <w:tcPr>
            <w:tcW w:w="1985" w:type="dxa"/>
          </w:tcPr>
          <w:p w:rsidR="0057376A" w:rsidRPr="009F2C91" w:rsidRDefault="0057376A" w:rsidP="00FF13A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</w:rPr>
              <w:t>1630 (36.7)</w:t>
            </w:r>
          </w:p>
        </w:tc>
        <w:tc>
          <w:tcPr>
            <w:tcW w:w="1134" w:type="dxa"/>
          </w:tcPr>
          <w:p w:rsidR="0057376A" w:rsidRPr="009F2C91" w:rsidRDefault="0057376A" w:rsidP="00D14F45">
            <w:pPr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r w:rsidR="00FF13A1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9F2C91">
              <w:rPr>
                <w:rFonts w:asciiTheme="majorBidi" w:hAnsiTheme="majorBidi" w:cstheme="majorBidi"/>
                <w:sz w:val="24"/>
                <w:szCs w:val="24"/>
              </w:rPr>
              <w:t>.001</w:t>
            </w:r>
          </w:p>
        </w:tc>
      </w:tr>
      <w:tr w:rsidR="0057376A" w:rsidRPr="009F2C91" w:rsidTr="00D14F45">
        <w:tc>
          <w:tcPr>
            <w:tcW w:w="3652" w:type="dxa"/>
          </w:tcPr>
          <w:p w:rsidR="0057376A" w:rsidRPr="009F2C91" w:rsidRDefault="0057376A" w:rsidP="00D14F4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</w:rPr>
              <w:t>Current smoker, n (%)</w:t>
            </w:r>
          </w:p>
        </w:tc>
        <w:tc>
          <w:tcPr>
            <w:tcW w:w="2126" w:type="dxa"/>
          </w:tcPr>
          <w:p w:rsidR="0057376A" w:rsidRPr="009F2C91" w:rsidRDefault="0057376A" w:rsidP="00D14F4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</w:rPr>
              <w:t>238 (12.7)</w:t>
            </w:r>
          </w:p>
        </w:tc>
        <w:tc>
          <w:tcPr>
            <w:tcW w:w="1985" w:type="dxa"/>
          </w:tcPr>
          <w:p w:rsidR="0057376A" w:rsidRPr="009F2C91" w:rsidRDefault="0057376A" w:rsidP="00D14F4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</w:rPr>
              <w:t>488 (11.1)</w:t>
            </w:r>
          </w:p>
        </w:tc>
        <w:tc>
          <w:tcPr>
            <w:tcW w:w="1134" w:type="dxa"/>
          </w:tcPr>
          <w:p w:rsidR="0057376A" w:rsidRPr="009F2C91" w:rsidRDefault="00FF13A1" w:rsidP="00D14F45">
            <w:pPr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57376A" w:rsidRPr="009F2C91">
              <w:rPr>
                <w:rFonts w:asciiTheme="majorBidi" w:hAnsiTheme="majorBidi" w:cstheme="majorBidi"/>
                <w:sz w:val="24"/>
                <w:szCs w:val="24"/>
              </w:rPr>
              <w:t>.02</w:t>
            </w:r>
          </w:p>
        </w:tc>
      </w:tr>
      <w:tr w:rsidR="0057376A" w:rsidRPr="009F2C91" w:rsidTr="00D14F45">
        <w:tc>
          <w:tcPr>
            <w:tcW w:w="3652" w:type="dxa"/>
          </w:tcPr>
          <w:p w:rsidR="0057376A" w:rsidRPr="009F2C91" w:rsidRDefault="0057376A" w:rsidP="00D14F4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</w:rPr>
              <w:t xml:space="preserve">Socio-Economic Indexes for Areas (in lowest </w:t>
            </w:r>
            <w:proofErr w:type="spellStart"/>
            <w:r w:rsidRPr="009F2C91">
              <w:rPr>
                <w:rFonts w:asciiTheme="majorBidi" w:hAnsiTheme="majorBidi" w:cstheme="majorBidi"/>
                <w:sz w:val="24"/>
                <w:szCs w:val="24"/>
              </w:rPr>
              <w:t>tertile</w:t>
            </w:r>
            <w:proofErr w:type="spellEnd"/>
            <w:r w:rsidRPr="009F2C91">
              <w:rPr>
                <w:rFonts w:asciiTheme="majorBidi" w:hAnsiTheme="majorBidi" w:cstheme="majorBidi"/>
                <w:sz w:val="24"/>
                <w:szCs w:val="24"/>
              </w:rPr>
              <w:t xml:space="preserve"> %)</w:t>
            </w:r>
          </w:p>
        </w:tc>
        <w:tc>
          <w:tcPr>
            <w:tcW w:w="2126" w:type="dxa"/>
          </w:tcPr>
          <w:p w:rsidR="0057376A" w:rsidRPr="009F2C91" w:rsidRDefault="0057376A" w:rsidP="00D14F4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</w:rPr>
              <w:t>743 (39.6)</w:t>
            </w:r>
          </w:p>
        </w:tc>
        <w:tc>
          <w:tcPr>
            <w:tcW w:w="1985" w:type="dxa"/>
          </w:tcPr>
          <w:p w:rsidR="0057376A" w:rsidRPr="009F2C91" w:rsidRDefault="0057376A" w:rsidP="00FF13A1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bookmarkStart w:id="0" w:name="_GoBack"/>
            <w:bookmarkEnd w:id="0"/>
            <w:r w:rsidRPr="009F2C91">
              <w:rPr>
                <w:rFonts w:asciiTheme="majorBidi" w:hAnsiTheme="majorBidi" w:cstheme="majorBidi"/>
                <w:sz w:val="24"/>
                <w:szCs w:val="24"/>
              </w:rPr>
              <w:t>324 (30.1)</w:t>
            </w:r>
          </w:p>
        </w:tc>
        <w:tc>
          <w:tcPr>
            <w:tcW w:w="1134" w:type="dxa"/>
          </w:tcPr>
          <w:p w:rsidR="0057376A" w:rsidRPr="009F2C91" w:rsidRDefault="0057376A" w:rsidP="00D14F45">
            <w:pPr>
              <w:spacing w:line="360" w:lineRule="auto"/>
              <w:rPr>
                <w:rFonts w:asciiTheme="majorBidi" w:hAnsiTheme="majorBidi" w:cstheme="majorBidi"/>
                <w:color w:val="FF0000"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r w:rsidR="00FF13A1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9F2C91">
              <w:rPr>
                <w:rFonts w:asciiTheme="majorBidi" w:hAnsiTheme="majorBidi" w:cstheme="majorBidi"/>
                <w:sz w:val="24"/>
                <w:szCs w:val="24"/>
              </w:rPr>
              <w:t>.001</w:t>
            </w:r>
          </w:p>
        </w:tc>
      </w:tr>
      <w:tr w:rsidR="0057376A" w:rsidRPr="009F2C91" w:rsidTr="00D14F45">
        <w:tc>
          <w:tcPr>
            <w:tcW w:w="3652" w:type="dxa"/>
          </w:tcPr>
          <w:p w:rsidR="0057376A" w:rsidRPr="009F2C91" w:rsidRDefault="0057376A" w:rsidP="00D14F4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</w:rPr>
              <w:t>Mental component score (SF 36)</w:t>
            </w:r>
          </w:p>
        </w:tc>
        <w:tc>
          <w:tcPr>
            <w:tcW w:w="2126" w:type="dxa"/>
          </w:tcPr>
          <w:p w:rsidR="0057376A" w:rsidRPr="009F2C91" w:rsidRDefault="0057376A" w:rsidP="00D14F4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</w:rPr>
              <w:t>48.9 (9.9)</w:t>
            </w:r>
          </w:p>
        </w:tc>
        <w:tc>
          <w:tcPr>
            <w:tcW w:w="1985" w:type="dxa"/>
          </w:tcPr>
          <w:p w:rsidR="0057376A" w:rsidRPr="009F2C91" w:rsidRDefault="0057376A" w:rsidP="00D14F4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</w:rPr>
              <w:t>49.3 (9.4)</w:t>
            </w:r>
          </w:p>
        </w:tc>
        <w:tc>
          <w:tcPr>
            <w:tcW w:w="1134" w:type="dxa"/>
          </w:tcPr>
          <w:p w:rsidR="0057376A" w:rsidRPr="009F2C91" w:rsidRDefault="00FF13A1" w:rsidP="00D14F4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57376A" w:rsidRPr="009F2C91">
              <w:rPr>
                <w:rFonts w:asciiTheme="majorBidi" w:hAnsiTheme="majorBidi" w:cstheme="majorBidi"/>
                <w:sz w:val="24"/>
                <w:szCs w:val="24"/>
              </w:rPr>
              <w:t>.10</w:t>
            </w:r>
          </w:p>
        </w:tc>
      </w:tr>
      <w:tr w:rsidR="0057376A" w:rsidRPr="009F2C91" w:rsidTr="00D14F45">
        <w:tc>
          <w:tcPr>
            <w:tcW w:w="3652" w:type="dxa"/>
          </w:tcPr>
          <w:p w:rsidR="0057376A" w:rsidRPr="009F2C91" w:rsidRDefault="0057376A" w:rsidP="00D14F4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BMI, kg/m</w:t>
            </w:r>
            <w:r w:rsidRPr="009F2C91">
              <w:rPr>
                <w:rFonts w:asciiTheme="majorBidi" w:hAnsiTheme="majorBidi" w:cstheme="majorBidi"/>
                <w:sz w:val="24"/>
                <w:szCs w:val="24"/>
                <w:vertAlign w:val="superscript"/>
                <w:lang w:val="de-DE"/>
              </w:rPr>
              <w:t>2</w:t>
            </w:r>
          </w:p>
        </w:tc>
        <w:tc>
          <w:tcPr>
            <w:tcW w:w="2126" w:type="dxa"/>
          </w:tcPr>
          <w:p w:rsidR="0057376A" w:rsidRPr="009F2C91" w:rsidRDefault="0057376A" w:rsidP="00D14F4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27.5 (5.1)</w:t>
            </w:r>
          </w:p>
        </w:tc>
        <w:tc>
          <w:tcPr>
            <w:tcW w:w="1985" w:type="dxa"/>
          </w:tcPr>
          <w:p w:rsidR="0057376A" w:rsidRPr="009F2C91" w:rsidRDefault="0057376A" w:rsidP="00D14F4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26.6 (4.7)</w:t>
            </w:r>
          </w:p>
        </w:tc>
        <w:tc>
          <w:tcPr>
            <w:tcW w:w="1134" w:type="dxa"/>
          </w:tcPr>
          <w:p w:rsidR="0057376A" w:rsidRPr="009F2C91" w:rsidRDefault="0057376A" w:rsidP="00D14F4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&lt;</w:t>
            </w:r>
            <w:r w:rsidR="00FF13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0</w:t>
            </w:r>
            <w:r w:rsidRPr="009F2C9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.001</w:t>
            </w:r>
          </w:p>
        </w:tc>
      </w:tr>
      <w:tr w:rsidR="0057376A" w:rsidRPr="009F2C91" w:rsidTr="00D14F45">
        <w:tc>
          <w:tcPr>
            <w:tcW w:w="3652" w:type="dxa"/>
          </w:tcPr>
          <w:p w:rsidR="0057376A" w:rsidRPr="009F2C91" w:rsidRDefault="0057376A" w:rsidP="00D14F4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Waist circumference, cm</w:t>
            </w:r>
          </w:p>
        </w:tc>
        <w:tc>
          <w:tcPr>
            <w:tcW w:w="2126" w:type="dxa"/>
          </w:tcPr>
          <w:p w:rsidR="0057376A" w:rsidRPr="009F2C91" w:rsidRDefault="0057376A" w:rsidP="00D14F4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92.8 (13.7)</w:t>
            </w:r>
          </w:p>
        </w:tc>
        <w:tc>
          <w:tcPr>
            <w:tcW w:w="1985" w:type="dxa"/>
          </w:tcPr>
          <w:p w:rsidR="0057376A" w:rsidRPr="009F2C91" w:rsidRDefault="0057376A" w:rsidP="00D14F4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89.7 (13.6)</w:t>
            </w:r>
          </w:p>
        </w:tc>
        <w:tc>
          <w:tcPr>
            <w:tcW w:w="1134" w:type="dxa"/>
          </w:tcPr>
          <w:p w:rsidR="0057376A" w:rsidRPr="009F2C91" w:rsidRDefault="0057376A" w:rsidP="00D14F4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  <w:lang w:val="de-DE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&lt;</w:t>
            </w:r>
            <w:r w:rsidR="00FF13A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0</w:t>
            </w:r>
            <w:r w:rsidRPr="009F2C91">
              <w:rPr>
                <w:rFonts w:asciiTheme="majorBidi" w:hAnsiTheme="majorBidi" w:cstheme="majorBidi"/>
                <w:sz w:val="24"/>
                <w:szCs w:val="24"/>
                <w:lang w:val="de-DE"/>
              </w:rPr>
              <w:t>.001</w:t>
            </w:r>
          </w:p>
        </w:tc>
      </w:tr>
      <w:tr w:rsidR="0057376A" w:rsidRPr="009F2C91" w:rsidTr="00D14F45">
        <w:tc>
          <w:tcPr>
            <w:tcW w:w="3652" w:type="dxa"/>
          </w:tcPr>
          <w:p w:rsidR="0057376A" w:rsidRPr="009F2C91" w:rsidRDefault="0057376A" w:rsidP="00D14F4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</w:rPr>
              <w:t>Percent of fat (%)</w:t>
            </w:r>
          </w:p>
        </w:tc>
        <w:tc>
          <w:tcPr>
            <w:tcW w:w="2126" w:type="dxa"/>
          </w:tcPr>
          <w:p w:rsidR="0057376A" w:rsidRPr="009F2C91" w:rsidRDefault="0057376A" w:rsidP="00D14F4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</w:rPr>
              <w:t>33.5 (12.6)</w:t>
            </w:r>
          </w:p>
        </w:tc>
        <w:tc>
          <w:tcPr>
            <w:tcW w:w="1985" w:type="dxa"/>
          </w:tcPr>
          <w:p w:rsidR="0057376A" w:rsidRPr="009F2C91" w:rsidRDefault="0057376A" w:rsidP="00D14F4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</w:rPr>
              <w:t>32.8 (11.8)</w:t>
            </w:r>
          </w:p>
        </w:tc>
        <w:tc>
          <w:tcPr>
            <w:tcW w:w="1134" w:type="dxa"/>
          </w:tcPr>
          <w:p w:rsidR="0057376A" w:rsidRPr="009F2C91" w:rsidRDefault="00FF13A1" w:rsidP="00D14F4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57376A" w:rsidRPr="009F2C91">
              <w:rPr>
                <w:rFonts w:asciiTheme="majorBidi" w:hAnsiTheme="majorBidi" w:cstheme="majorBidi"/>
                <w:sz w:val="24"/>
                <w:szCs w:val="24"/>
              </w:rPr>
              <w:t>.08</w:t>
            </w:r>
          </w:p>
        </w:tc>
      </w:tr>
      <w:tr w:rsidR="0057376A" w:rsidRPr="009F2C91" w:rsidTr="00D14F45">
        <w:tc>
          <w:tcPr>
            <w:tcW w:w="3652" w:type="dxa"/>
          </w:tcPr>
          <w:p w:rsidR="0057376A" w:rsidRPr="009F2C91" w:rsidRDefault="0057376A" w:rsidP="00D14F4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</w:rPr>
              <w:t xml:space="preserve">Fat mass, kg </w:t>
            </w:r>
          </w:p>
        </w:tc>
        <w:tc>
          <w:tcPr>
            <w:tcW w:w="2126" w:type="dxa"/>
          </w:tcPr>
          <w:p w:rsidR="0057376A" w:rsidRPr="009F2C91" w:rsidRDefault="0057376A" w:rsidP="00D14F4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</w:rPr>
              <w:t>26.3 (13.1)</w:t>
            </w:r>
          </w:p>
        </w:tc>
        <w:tc>
          <w:tcPr>
            <w:tcW w:w="1985" w:type="dxa"/>
          </w:tcPr>
          <w:p w:rsidR="0057376A" w:rsidRPr="009F2C91" w:rsidRDefault="0057376A" w:rsidP="00D14F4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</w:rPr>
              <w:t>25.6 (12.4)</w:t>
            </w:r>
          </w:p>
        </w:tc>
        <w:tc>
          <w:tcPr>
            <w:tcW w:w="1134" w:type="dxa"/>
          </w:tcPr>
          <w:p w:rsidR="0057376A" w:rsidRPr="009F2C91" w:rsidRDefault="00FF13A1" w:rsidP="00D14F4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57376A" w:rsidRPr="009F2C91">
              <w:rPr>
                <w:rFonts w:asciiTheme="majorBidi" w:hAnsiTheme="majorBidi" w:cstheme="majorBidi"/>
                <w:sz w:val="24"/>
                <w:szCs w:val="24"/>
              </w:rPr>
              <w:t>.06</w:t>
            </w:r>
          </w:p>
        </w:tc>
      </w:tr>
      <w:tr w:rsidR="0057376A" w:rsidRPr="009F2C91" w:rsidTr="00D14F45">
        <w:tc>
          <w:tcPr>
            <w:tcW w:w="3652" w:type="dxa"/>
            <w:tcBorders>
              <w:bottom w:val="single" w:sz="4" w:space="0" w:color="auto"/>
            </w:tcBorders>
          </w:tcPr>
          <w:p w:rsidR="0057376A" w:rsidRPr="009F2C91" w:rsidRDefault="0057376A" w:rsidP="00D14F4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</w:rPr>
              <w:t>Lean body mass, kg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57376A" w:rsidRPr="009F2C91" w:rsidRDefault="0057376A" w:rsidP="00D14F4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</w:rPr>
              <w:t>50.6 (12.2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57376A" w:rsidRPr="009F2C91" w:rsidRDefault="0057376A" w:rsidP="00D14F4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</w:rPr>
              <w:t>50.8 (12.2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7376A" w:rsidRPr="009F2C91" w:rsidRDefault="00FF13A1" w:rsidP="00D14F45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57376A" w:rsidRPr="009F2C91">
              <w:rPr>
                <w:rFonts w:asciiTheme="majorBidi" w:hAnsiTheme="majorBidi" w:cstheme="majorBidi"/>
                <w:sz w:val="24"/>
                <w:szCs w:val="24"/>
              </w:rPr>
              <w:t>.53</w:t>
            </w:r>
          </w:p>
        </w:tc>
      </w:tr>
    </w:tbl>
    <w:p w:rsidR="0057376A" w:rsidRPr="009F2C91" w:rsidRDefault="0057376A" w:rsidP="0057376A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:rsidR="0070427A" w:rsidRPr="009F2C91" w:rsidRDefault="0070427A">
      <w:pPr>
        <w:rPr>
          <w:rFonts w:asciiTheme="majorBidi" w:hAnsiTheme="majorBidi" w:cstheme="majorBidi"/>
          <w:sz w:val="24"/>
          <w:szCs w:val="24"/>
        </w:rPr>
      </w:pPr>
    </w:p>
    <w:p w:rsidR="005752B8" w:rsidRPr="009F2C91" w:rsidRDefault="005752B8">
      <w:pPr>
        <w:rPr>
          <w:rFonts w:asciiTheme="majorBidi" w:hAnsiTheme="majorBidi" w:cstheme="majorBidi"/>
          <w:sz w:val="24"/>
          <w:szCs w:val="24"/>
        </w:rPr>
      </w:pPr>
    </w:p>
    <w:p w:rsidR="005752B8" w:rsidRPr="009F2C91" w:rsidRDefault="005752B8">
      <w:pPr>
        <w:rPr>
          <w:rFonts w:asciiTheme="majorBidi" w:hAnsiTheme="majorBidi" w:cstheme="majorBidi"/>
          <w:sz w:val="24"/>
          <w:szCs w:val="24"/>
        </w:rPr>
      </w:pPr>
    </w:p>
    <w:p w:rsidR="005752B8" w:rsidRPr="009F2C91" w:rsidRDefault="005752B8">
      <w:pPr>
        <w:rPr>
          <w:rFonts w:asciiTheme="majorBidi" w:hAnsiTheme="majorBidi" w:cstheme="majorBidi"/>
          <w:sz w:val="24"/>
          <w:szCs w:val="24"/>
        </w:rPr>
      </w:pPr>
    </w:p>
    <w:p w:rsidR="005752B8" w:rsidRPr="009F2C91" w:rsidRDefault="005752B8">
      <w:pPr>
        <w:rPr>
          <w:rFonts w:asciiTheme="majorBidi" w:hAnsiTheme="majorBidi" w:cstheme="majorBidi"/>
          <w:sz w:val="24"/>
          <w:szCs w:val="24"/>
        </w:rPr>
      </w:pPr>
    </w:p>
    <w:p w:rsidR="005752B8" w:rsidRPr="009F2C91" w:rsidRDefault="005752B8">
      <w:pPr>
        <w:rPr>
          <w:rFonts w:asciiTheme="majorBidi" w:hAnsiTheme="majorBidi" w:cstheme="majorBidi"/>
          <w:sz w:val="24"/>
          <w:szCs w:val="24"/>
        </w:rPr>
      </w:pPr>
    </w:p>
    <w:p w:rsidR="005752B8" w:rsidRPr="009F2C91" w:rsidRDefault="005752B8">
      <w:pPr>
        <w:rPr>
          <w:rFonts w:asciiTheme="majorBidi" w:hAnsiTheme="majorBidi" w:cstheme="majorBidi"/>
          <w:sz w:val="24"/>
          <w:szCs w:val="24"/>
        </w:rPr>
      </w:pPr>
    </w:p>
    <w:p w:rsidR="005752B8" w:rsidRPr="009F2C91" w:rsidRDefault="00FF13A1" w:rsidP="005752B8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T</w:t>
      </w:r>
      <w:r w:rsidR="005752B8" w:rsidRPr="009F2C91">
        <w:rPr>
          <w:rFonts w:asciiTheme="majorBidi" w:hAnsiTheme="majorBidi" w:cstheme="majorBidi"/>
          <w:b/>
          <w:bCs/>
          <w:sz w:val="24"/>
          <w:szCs w:val="24"/>
        </w:rPr>
        <w:t xml:space="preserve">able </w:t>
      </w:r>
      <w:proofErr w:type="spellStart"/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5752B8" w:rsidRPr="009F2C91">
        <w:rPr>
          <w:rFonts w:asciiTheme="majorBidi" w:hAnsiTheme="majorBidi" w:cstheme="majorBidi"/>
          <w:b/>
          <w:bCs/>
          <w:sz w:val="24"/>
          <w:szCs w:val="24"/>
        </w:rPr>
        <w:t>2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5752B8" w:rsidRPr="009F2C91">
        <w:rPr>
          <w:rFonts w:asciiTheme="majorBidi" w:hAnsiTheme="majorBidi" w:cstheme="majorBidi"/>
          <w:b/>
          <w:bCs/>
          <w:sz w:val="24"/>
          <w:szCs w:val="24"/>
        </w:rPr>
        <w:t xml:space="preserve"> Correlation coefficients of baseline obesity and body composition measures with </w:t>
      </w:r>
      <w:r>
        <w:rPr>
          <w:rFonts w:asciiTheme="majorBidi" w:hAnsiTheme="majorBidi" w:cstheme="majorBidi"/>
          <w:b/>
          <w:bCs/>
          <w:sz w:val="24"/>
          <w:szCs w:val="24"/>
        </w:rPr>
        <w:t>first</w:t>
      </w:r>
      <w:r w:rsidR="005752B8" w:rsidRPr="009F2C91">
        <w:rPr>
          <w:rFonts w:asciiTheme="majorBidi" w:hAnsiTheme="majorBidi" w:cstheme="majorBidi"/>
          <w:b/>
          <w:bCs/>
          <w:sz w:val="24"/>
          <w:szCs w:val="24"/>
        </w:rPr>
        <w:t xml:space="preserve"> follow-up obesity and body composition measur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098"/>
        <w:gridCol w:w="2835"/>
        <w:gridCol w:w="1083"/>
      </w:tblGrid>
      <w:tr w:rsidR="005752B8" w:rsidRPr="009F2C91" w:rsidTr="00D14F45">
        <w:tc>
          <w:tcPr>
            <w:tcW w:w="5098" w:type="dxa"/>
            <w:tcBorders>
              <w:top w:val="single" w:sz="4" w:space="0" w:color="auto"/>
              <w:bottom w:val="single" w:sz="4" w:space="0" w:color="auto"/>
            </w:tcBorders>
          </w:tcPr>
          <w:p w:rsidR="005752B8" w:rsidRPr="009F2C91" w:rsidRDefault="005752B8" w:rsidP="00D14F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5752B8" w:rsidRPr="009F2C91" w:rsidRDefault="005752B8" w:rsidP="00D14F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rrelation co-efficient</w:t>
            </w:r>
          </w:p>
          <w:p w:rsidR="005752B8" w:rsidRPr="009F2C91" w:rsidRDefault="005752B8" w:rsidP="00FF13A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Baseline and </w:t>
            </w:r>
            <w:r w:rsidR="00FF13A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irst</w:t>
            </w:r>
            <w:r w:rsidRPr="009F2C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follow-up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</w:tcPr>
          <w:p w:rsidR="005752B8" w:rsidRPr="009F2C91" w:rsidRDefault="000166F0" w:rsidP="00D14F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166F0">
              <w:rPr>
                <w:rFonts w:asciiTheme="majorBidi" w:hAnsiTheme="majorBidi" w:cstheme="majorBidi"/>
                <w:b/>
                <w:bCs/>
                <w:i/>
                <w:sz w:val="24"/>
                <w:szCs w:val="24"/>
              </w:rPr>
              <w:t>P</w:t>
            </w:r>
            <w:r w:rsidR="005752B8" w:rsidRPr="009F2C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5752B8" w:rsidRPr="009F2C91" w:rsidTr="00D14F45">
        <w:tc>
          <w:tcPr>
            <w:tcW w:w="90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752B8" w:rsidRPr="009F2C91" w:rsidRDefault="005752B8" w:rsidP="00D14F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besity measures</w:t>
            </w:r>
          </w:p>
        </w:tc>
      </w:tr>
      <w:tr w:rsidR="005752B8" w:rsidRPr="009F2C91" w:rsidTr="00D14F45">
        <w:tc>
          <w:tcPr>
            <w:tcW w:w="5098" w:type="dxa"/>
            <w:tcBorders>
              <w:top w:val="single" w:sz="4" w:space="0" w:color="auto"/>
            </w:tcBorders>
          </w:tcPr>
          <w:p w:rsidR="005752B8" w:rsidRPr="009F2C91" w:rsidRDefault="005752B8" w:rsidP="00D14F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</w:rPr>
              <w:t xml:space="preserve">Body mass index 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5752B8" w:rsidRPr="009F2C91" w:rsidRDefault="009F2C91" w:rsidP="00D14F4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5752B8" w:rsidRPr="009F2C91">
              <w:rPr>
                <w:rFonts w:asciiTheme="majorBidi" w:hAnsiTheme="majorBidi" w:cstheme="majorBidi"/>
                <w:sz w:val="24"/>
                <w:szCs w:val="24"/>
              </w:rPr>
              <w:t>.93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:rsidR="005752B8" w:rsidRPr="009F2C91" w:rsidRDefault="005752B8" w:rsidP="00D14F4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r w:rsidR="009F2C91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9F2C91">
              <w:rPr>
                <w:rFonts w:asciiTheme="majorBidi" w:hAnsiTheme="majorBidi" w:cstheme="majorBidi"/>
                <w:sz w:val="24"/>
                <w:szCs w:val="24"/>
              </w:rPr>
              <w:t>.001</w:t>
            </w:r>
          </w:p>
        </w:tc>
      </w:tr>
      <w:tr w:rsidR="005752B8" w:rsidRPr="009F2C91" w:rsidTr="00D14F45">
        <w:tc>
          <w:tcPr>
            <w:tcW w:w="5098" w:type="dxa"/>
            <w:tcBorders>
              <w:bottom w:val="single" w:sz="4" w:space="0" w:color="auto"/>
            </w:tcBorders>
          </w:tcPr>
          <w:p w:rsidR="005752B8" w:rsidRPr="009F2C91" w:rsidRDefault="005752B8" w:rsidP="00D14F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</w:rPr>
              <w:t xml:space="preserve">Waist circumference 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5752B8" w:rsidRPr="009F2C91" w:rsidRDefault="009F2C91" w:rsidP="00D14F4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5752B8" w:rsidRPr="009F2C91">
              <w:rPr>
                <w:rFonts w:asciiTheme="majorBidi" w:hAnsiTheme="majorBidi" w:cstheme="majorBidi"/>
                <w:sz w:val="24"/>
                <w:szCs w:val="24"/>
              </w:rPr>
              <w:t>.89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:rsidR="005752B8" w:rsidRPr="009F2C91" w:rsidRDefault="005752B8" w:rsidP="00D14F4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r w:rsidR="009F2C91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9F2C91">
              <w:rPr>
                <w:rFonts w:asciiTheme="majorBidi" w:hAnsiTheme="majorBidi" w:cstheme="majorBidi"/>
                <w:sz w:val="24"/>
                <w:szCs w:val="24"/>
              </w:rPr>
              <w:t>.001</w:t>
            </w:r>
          </w:p>
        </w:tc>
      </w:tr>
      <w:tr w:rsidR="005752B8" w:rsidRPr="009F2C91" w:rsidTr="00D14F45">
        <w:tc>
          <w:tcPr>
            <w:tcW w:w="90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752B8" w:rsidRPr="009F2C91" w:rsidRDefault="005752B8" w:rsidP="00D14F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ody composition measures</w:t>
            </w:r>
          </w:p>
        </w:tc>
      </w:tr>
      <w:tr w:rsidR="005752B8" w:rsidRPr="009F2C91" w:rsidTr="00D14F45">
        <w:tc>
          <w:tcPr>
            <w:tcW w:w="5098" w:type="dxa"/>
            <w:tcBorders>
              <w:top w:val="single" w:sz="4" w:space="0" w:color="auto"/>
            </w:tcBorders>
          </w:tcPr>
          <w:p w:rsidR="005752B8" w:rsidRPr="009F2C91" w:rsidRDefault="005752B8" w:rsidP="00D14F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</w:rPr>
              <w:t xml:space="preserve">Percentage fat 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5752B8" w:rsidRPr="009F2C91" w:rsidRDefault="009F2C91" w:rsidP="00D14F4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5752B8" w:rsidRPr="009F2C91">
              <w:rPr>
                <w:rFonts w:asciiTheme="majorBidi" w:hAnsiTheme="majorBidi" w:cstheme="majorBidi"/>
                <w:sz w:val="24"/>
                <w:szCs w:val="24"/>
              </w:rPr>
              <w:t>.95</w:t>
            </w:r>
          </w:p>
        </w:tc>
        <w:tc>
          <w:tcPr>
            <w:tcW w:w="1083" w:type="dxa"/>
            <w:tcBorders>
              <w:top w:val="single" w:sz="4" w:space="0" w:color="auto"/>
            </w:tcBorders>
          </w:tcPr>
          <w:p w:rsidR="005752B8" w:rsidRPr="009F2C91" w:rsidRDefault="005752B8" w:rsidP="00D14F4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r w:rsidR="009F2C91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9F2C91">
              <w:rPr>
                <w:rFonts w:asciiTheme="majorBidi" w:hAnsiTheme="majorBidi" w:cstheme="majorBidi"/>
                <w:sz w:val="24"/>
                <w:szCs w:val="24"/>
              </w:rPr>
              <w:t>.001</w:t>
            </w:r>
          </w:p>
        </w:tc>
      </w:tr>
      <w:tr w:rsidR="005752B8" w:rsidRPr="009F2C91" w:rsidTr="00D14F45">
        <w:tc>
          <w:tcPr>
            <w:tcW w:w="5098" w:type="dxa"/>
          </w:tcPr>
          <w:p w:rsidR="005752B8" w:rsidRPr="009F2C91" w:rsidRDefault="005752B8" w:rsidP="00D14F4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</w:rPr>
              <w:t>Fat mass</w:t>
            </w:r>
          </w:p>
        </w:tc>
        <w:tc>
          <w:tcPr>
            <w:tcW w:w="2835" w:type="dxa"/>
          </w:tcPr>
          <w:p w:rsidR="005752B8" w:rsidRPr="009F2C91" w:rsidRDefault="009F2C91" w:rsidP="00D14F4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5752B8" w:rsidRPr="009F2C91">
              <w:rPr>
                <w:rFonts w:asciiTheme="majorBidi" w:hAnsiTheme="majorBidi" w:cstheme="majorBidi"/>
                <w:sz w:val="24"/>
                <w:szCs w:val="24"/>
              </w:rPr>
              <w:t>.90</w:t>
            </w:r>
          </w:p>
        </w:tc>
        <w:tc>
          <w:tcPr>
            <w:tcW w:w="1083" w:type="dxa"/>
          </w:tcPr>
          <w:p w:rsidR="005752B8" w:rsidRPr="009F2C91" w:rsidRDefault="005752B8" w:rsidP="00D14F4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r w:rsidR="009F2C91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9F2C91">
              <w:rPr>
                <w:rFonts w:asciiTheme="majorBidi" w:hAnsiTheme="majorBidi" w:cstheme="majorBidi"/>
                <w:sz w:val="24"/>
                <w:szCs w:val="24"/>
              </w:rPr>
              <w:t>.001</w:t>
            </w:r>
          </w:p>
        </w:tc>
      </w:tr>
      <w:tr w:rsidR="005752B8" w:rsidRPr="009F2C91" w:rsidTr="00D14F45">
        <w:tc>
          <w:tcPr>
            <w:tcW w:w="5098" w:type="dxa"/>
            <w:tcBorders>
              <w:bottom w:val="single" w:sz="4" w:space="0" w:color="auto"/>
            </w:tcBorders>
          </w:tcPr>
          <w:p w:rsidR="005752B8" w:rsidRPr="009F2C91" w:rsidRDefault="005752B8" w:rsidP="00FF13A1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</w:rPr>
              <w:t>Fat</w:t>
            </w:r>
            <w:r w:rsidR="00FF13A1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9F2C91">
              <w:rPr>
                <w:rFonts w:asciiTheme="majorBidi" w:hAnsiTheme="majorBidi" w:cstheme="majorBidi"/>
                <w:sz w:val="24"/>
                <w:szCs w:val="24"/>
              </w:rPr>
              <w:t>free mas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5752B8" w:rsidRPr="009F2C91" w:rsidRDefault="009F2C91" w:rsidP="00D14F4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="005752B8" w:rsidRPr="009F2C91">
              <w:rPr>
                <w:rFonts w:asciiTheme="majorBidi" w:hAnsiTheme="majorBidi" w:cstheme="majorBidi"/>
                <w:sz w:val="24"/>
                <w:szCs w:val="24"/>
              </w:rPr>
              <w:t>.97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:rsidR="005752B8" w:rsidRPr="009F2C91" w:rsidRDefault="005752B8" w:rsidP="00D14F4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F2C91">
              <w:rPr>
                <w:rFonts w:asciiTheme="majorBidi" w:hAnsiTheme="majorBidi" w:cstheme="majorBidi"/>
                <w:sz w:val="24"/>
                <w:szCs w:val="24"/>
              </w:rPr>
              <w:t>&lt;</w:t>
            </w:r>
            <w:r w:rsidR="009F2C91"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9F2C91">
              <w:rPr>
                <w:rFonts w:asciiTheme="majorBidi" w:hAnsiTheme="majorBidi" w:cstheme="majorBidi"/>
                <w:sz w:val="24"/>
                <w:szCs w:val="24"/>
              </w:rPr>
              <w:t>.001</w:t>
            </w:r>
          </w:p>
        </w:tc>
      </w:tr>
    </w:tbl>
    <w:p w:rsidR="005752B8" w:rsidRPr="009F2C91" w:rsidRDefault="005752B8" w:rsidP="005752B8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5752B8" w:rsidRPr="009F2C91" w:rsidRDefault="005752B8">
      <w:pPr>
        <w:rPr>
          <w:rFonts w:asciiTheme="majorBidi" w:hAnsiTheme="majorBidi" w:cstheme="majorBidi"/>
          <w:sz w:val="24"/>
          <w:szCs w:val="24"/>
        </w:rPr>
      </w:pPr>
    </w:p>
    <w:sectPr w:rsidR="005752B8" w:rsidRPr="009F2C91" w:rsidSect="00934294">
      <w:footerReference w:type="default" r:id="rId6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13B89" w:rsidRDefault="00A13B89">
      <w:pPr>
        <w:spacing w:after="0" w:line="240" w:lineRule="auto"/>
      </w:pPr>
      <w:r>
        <w:separator/>
      </w:r>
    </w:p>
  </w:endnote>
  <w:endnote w:type="continuationSeparator" w:id="0">
    <w:p w:rsidR="00A13B89" w:rsidRDefault="00A13B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736978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16CB2" w:rsidRDefault="000166F0">
        <w:pPr>
          <w:pStyle w:val="Footer"/>
          <w:jc w:val="right"/>
        </w:pPr>
        <w:r>
          <w:fldChar w:fldCharType="begin"/>
        </w:r>
        <w:r w:rsidR="009F2C91">
          <w:instrText xml:space="preserve"> PAGE   \* MERGEFORMAT </w:instrText>
        </w:r>
        <w:r>
          <w:fldChar w:fldCharType="separate"/>
        </w:r>
        <w:r w:rsidR="003B3D3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16CB2" w:rsidRDefault="003B3D3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13B89" w:rsidRDefault="00A13B89">
      <w:pPr>
        <w:spacing w:after="0" w:line="240" w:lineRule="auto"/>
      </w:pPr>
      <w:r>
        <w:separator/>
      </w:r>
    </w:p>
  </w:footnote>
  <w:footnote w:type="continuationSeparator" w:id="0">
    <w:p w:rsidR="00A13B89" w:rsidRDefault="00A13B89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onira Hussain">
    <w15:presenceInfo w15:providerId="AD" w15:userId="S-1-5-21-948756243-734778046-674738317-282093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</w:compat>
  <w:rsids>
    <w:rsidRoot w:val="003366FA"/>
    <w:rsid w:val="000166F0"/>
    <w:rsid w:val="003366FA"/>
    <w:rsid w:val="003B3D3E"/>
    <w:rsid w:val="0044063C"/>
    <w:rsid w:val="0057376A"/>
    <w:rsid w:val="005752B8"/>
    <w:rsid w:val="0070427A"/>
    <w:rsid w:val="009B5FD0"/>
    <w:rsid w:val="009F2C91"/>
    <w:rsid w:val="00A13B89"/>
    <w:rsid w:val="00DE6BE4"/>
    <w:rsid w:val="00FF13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76A"/>
    <w:pPr>
      <w:spacing w:after="200" w:line="276" w:lineRule="auto"/>
    </w:pPr>
    <w:rPr>
      <w:rFonts w:ascii="Calibri" w:eastAsia="MS Mincho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37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5737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376A"/>
    <w:rPr>
      <w:rFonts w:ascii="Calibri" w:eastAsia="MS Mincho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13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3A1"/>
    <w:rPr>
      <w:rFonts w:ascii="Tahoma" w:eastAsia="MS Mincho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376A"/>
    <w:pPr>
      <w:spacing w:after="200" w:line="276" w:lineRule="auto"/>
    </w:pPr>
    <w:rPr>
      <w:rFonts w:ascii="Calibri" w:eastAsia="MS Mincho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737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7376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376A"/>
    <w:rPr>
      <w:rFonts w:ascii="Calibri" w:eastAsia="MS Mincho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13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3A1"/>
    <w:rPr>
      <w:rFonts w:ascii="Tahoma" w:eastAsia="MS Mincho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11/relationships/people" Target="people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ra Hussain</dc:creator>
  <cp:lastModifiedBy>MPACANA</cp:lastModifiedBy>
  <cp:revision>5</cp:revision>
  <dcterms:created xsi:type="dcterms:W3CDTF">2017-02-01T15:21:00Z</dcterms:created>
  <dcterms:modified xsi:type="dcterms:W3CDTF">2017-02-02T04:57:00Z</dcterms:modified>
</cp:coreProperties>
</file>